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A5852" w14:textId="77777777" w:rsidR="006A0729" w:rsidRDefault="006A0729" w:rsidP="006A0729">
      <w:pPr>
        <w:spacing w:line="276" w:lineRule="auto"/>
        <w:rPr>
          <w:rFonts w:ascii="Arial" w:eastAsia="Arial" w:hAnsi="Arial" w:cs="Arial"/>
          <w:b/>
          <w:sz w:val="22"/>
          <w:szCs w:val="22"/>
        </w:rPr>
      </w:pPr>
      <w:bookmarkStart w:id="0" w:name="_GoBack"/>
      <w:bookmarkEnd w:id="0"/>
      <w:r w:rsidRPr="00A117D1">
        <w:rPr>
          <w:rFonts w:ascii="Arial" w:eastAsia="Arial" w:hAnsi="Arial" w:cs="Arial"/>
          <w:b/>
          <w:sz w:val="22"/>
          <w:szCs w:val="22"/>
        </w:rPr>
        <w:t>Table S6. Secondary antibodies used in this study.</w:t>
      </w:r>
    </w:p>
    <w:p w14:paraId="7B8B04D9" w14:textId="77777777" w:rsidR="006A0729" w:rsidRPr="002C259E" w:rsidRDefault="006A0729" w:rsidP="006A0729">
      <w:pPr>
        <w:spacing w:line="276" w:lineRule="auto"/>
      </w:pPr>
    </w:p>
    <w:tbl>
      <w:tblPr>
        <w:tblW w:w="92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850"/>
        <w:gridCol w:w="2835"/>
        <w:gridCol w:w="1843"/>
        <w:gridCol w:w="2126"/>
      </w:tblGrid>
      <w:tr w:rsidR="006A0729" w:rsidRPr="00A117D1" w14:paraId="4E1E0AC0" w14:textId="77777777" w:rsidTr="00DE1207">
        <w:tc>
          <w:tcPr>
            <w:tcW w:w="1560" w:type="dxa"/>
            <w:tcBorders>
              <w:left w:val="nil"/>
              <w:right w:val="nil"/>
            </w:tcBorders>
          </w:tcPr>
          <w:p w14:paraId="1F45E87A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7F45CAC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</w:pPr>
            <w:r w:rsidRPr="00A117D1">
              <w:rPr>
                <w:rFonts w:ascii="Arial" w:eastAsia="Arial" w:hAnsi="Arial" w:cs="Arial"/>
                <w:b/>
                <w:sz w:val="20"/>
                <w:szCs w:val="20"/>
              </w:rPr>
              <w:t xml:space="preserve">Host 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4940FD8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 w:rsidRPr="00A117D1">
              <w:rPr>
                <w:rFonts w:ascii="Arial" w:eastAsia="Arial" w:hAnsi="Arial" w:cs="Arial"/>
                <w:b/>
                <w:sz w:val="20"/>
                <w:szCs w:val="20"/>
              </w:rPr>
              <w:t>Catalog</w:t>
            </w:r>
            <w:proofErr w:type="spellEnd"/>
            <w:r w:rsidRPr="00A117D1">
              <w:rPr>
                <w:rFonts w:ascii="Arial" w:eastAsia="Arial" w:hAnsi="Arial" w:cs="Arial"/>
                <w:b/>
                <w:sz w:val="20"/>
                <w:szCs w:val="20"/>
              </w:rPr>
              <w:t xml:space="preserve"> number / Source </w:t>
            </w:r>
            <w:r w:rsidRPr="00A117D1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F30B7BF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630D9">
              <w:rPr>
                <w:rFonts w:ascii="Arial" w:eastAsia="Arial" w:hAnsi="Arial" w:cs="Arial"/>
                <w:b/>
                <w:sz w:val="20"/>
                <w:szCs w:val="20"/>
              </w:rPr>
              <w:t>RRID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r w:rsidRPr="003A5903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(2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B05F1E8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b/>
                <w:sz w:val="20"/>
                <w:szCs w:val="20"/>
              </w:rPr>
              <w:t xml:space="preserve">Dilution for IF / IB </w:t>
            </w:r>
            <w:r w:rsidRPr="00A117D1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(</w:t>
            </w:r>
            <w:r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3</w:t>
            </w:r>
            <w:r w:rsidRPr="00A117D1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)</w:t>
            </w:r>
          </w:p>
        </w:tc>
      </w:tr>
      <w:tr w:rsidR="006A0729" w:rsidRPr="00A117D1" w14:paraId="5C60F870" w14:textId="77777777" w:rsidTr="00DE1207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718F4DCD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21A89A73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Donkey anti-mouse IgG (H+L), Alexa488</w:t>
            </w:r>
          </w:p>
          <w:p w14:paraId="5C39F3AF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6466C79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46BC2703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3B317BC0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  <w:t xml:space="preserve">21202 / </w:t>
            </w:r>
            <w:proofErr w:type="spellStart"/>
            <w:r w:rsidRPr="00A117D1">
              <w:rPr>
                <w:rFonts w:ascii="Arial" w:eastAsia="Arial" w:hAnsi="Arial" w:cs="Arial"/>
                <w:sz w:val="20"/>
                <w:szCs w:val="20"/>
              </w:rPr>
              <w:t>ThermoFisher</w:t>
            </w:r>
            <w:proofErr w:type="spellEnd"/>
            <w:r w:rsidRPr="00A117D1">
              <w:rPr>
                <w:rFonts w:ascii="Arial" w:eastAsia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4655089" w14:textId="77777777" w:rsidR="006A0729" w:rsidRDefault="006A0729" w:rsidP="00DE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6DCF852A" w14:textId="77777777" w:rsidR="006A0729" w:rsidRPr="00A117D1" w:rsidRDefault="006A0729" w:rsidP="00DE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168D">
              <w:rPr>
                <w:rFonts w:ascii="Arial" w:eastAsia="Arial" w:hAnsi="Arial" w:cs="Arial"/>
                <w:color w:val="000000"/>
                <w:sz w:val="20"/>
                <w:szCs w:val="20"/>
              </w:rPr>
              <w:t>AB_141607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D347D97" w14:textId="77777777" w:rsidR="006A0729" w:rsidRPr="00A117D1" w:rsidRDefault="006A0729" w:rsidP="00DE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71C2E1E5" w14:textId="77777777" w:rsidR="006A0729" w:rsidRPr="00A117D1" w:rsidRDefault="006A0729" w:rsidP="00DE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:500 / NA </w:t>
            </w:r>
          </w:p>
        </w:tc>
      </w:tr>
      <w:tr w:rsidR="006A0729" w:rsidRPr="00A117D1" w14:paraId="4E12FC67" w14:textId="77777777" w:rsidTr="00DE120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27D069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Donkey anti-Rabbit IgG (H+L), Alexa555</w:t>
            </w:r>
          </w:p>
          <w:p w14:paraId="0572F8F5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C573F2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FDD371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  <w:t xml:space="preserve">31572 / </w:t>
            </w:r>
            <w:proofErr w:type="spellStart"/>
            <w:r w:rsidRPr="00A117D1">
              <w:rPr>
                <w:rFonts w:ascii="Arial" w:eastAsia="Arial" w:hAnsi="Arial" w:cs="Arial"/>
                <w:sz w:val="20"/>
                <w:szCs w:val="20"/>
              </w:rPr>
              <w:t>ThermoFisher</w:t>
            </w:r>
            <w:proofErr w:type="spellEnd"/>
            <w:r w:rsidRPr="00A117D1">
              <w:rPr>
                <w:rFonts w:ascii="Arial" w:eastAsia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A58FA9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_1625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8518BE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1:500 / NA</w:t>
            </w:r>
          </w:p>
        </w:tc>
      </w:tr>
      <w:tr w:rsidR="006A0729" w:rsidRPr="00A117D1" w14:paraId="4B9BA9CD" w14:textId="77777777" w:rsidTr="00DE120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69CAEB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Donkey anti-Sheep IgG (H+L), Alexa647</w:t>
            </w:r>
          </w:p>
          <w:p w14:paraId="7A9A687E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A7A2C9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1CB9FC" w14:textId="77777777" w:rsidR="006A0729" w:rsidRPr="00A117D1" w:rsidRDefault="006A0729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A117D1">
              <w:rPr>
                <w:rFonts w:ascii="Arial" w:eastAsia="Arial" w:hAnsi="Arial" w:cs="Arial"/>
                <w:sz w:val="20"/>
                <w:szCs w:val="20"/>
              </w:rPr>
              <w:t xml:space="preserve">21448 / </w:t>
            </w:r>
            <w:proofErr w:type="spellStart"/>
            <w:r w:rsidRPr="00A117D1">
              <w:rPr>
                <w:rFonts w:ascii="Arial" w:eastAsia="Arial" w:hAnsi="Arial" w:cs="Arial"/>
                <w:sz w:val="20"/>
                <w:szCs w:val="20"/>
              </w:rPr>
              <w:t>ThermoFisher</w:t>
            </w:r>
            <w:proofErr w:type="spellEnd"/>
            <w:r w:rsidRPr="00A117D1">
              <w:rPr>
                <w:rFonts w:ascii="Arial" w:eastAsia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17BE89" w14:textId="77777777" w:rsidR="006A0729" w:rsidRPr="007D0013" w:rsidRDefault="006A0729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D0013">
              <w:rPr>
                <w:rFonts w:ascii="Arial" w:eastAsia="Arial" w:hAnsi="Arial" w:cs="Arial"/>
                <w:sz w:val="20"/>
                <w:szCs w:val="20"/>
              </w:rPr>
              <w:t xml:space="preserve">AB_2535865 </w:t>
            </w:r>
          </w:p>
          <w:p w14:paraId="28F533E9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D53694" w14:textId="77777777" w:rsidR="006A0729" w:rsidRPr="00A117D1" w:rsidRDefault="006A0729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1:500 / NA</w:t>
            </w:r>
          </w:p>
        </w:tc>
      </w:tr>
      <w:tr w:rsidR="006A0729" w:rsidRPr="00A117D1" w14:paraId="21C32BA2" w14:textId="77777777" w:rsidTr="00DE120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CDF5BD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Ms m-</w:t>
            </w:r>
            <w:proofErr w:type="spellStart"/>
            <w:r w:rsidRPr="00A117D1">
              <w:rPr>
                <w:rFonts w:ascii="Arial" w:eastAsia="Arial" w:hAnsi="Arial" w:cs="Arial"/>
                <w:sz w:val="20"/>
                <w:szCs w:val="20"/>
              </w:rPr>
              <w:t>IgGκ</w:t>
            </w:r>
            <w:proofErr w:type="spellEnd"/>
            <w:r w:rsidRPr="00A117D1">
              <w:rPr>
                <w:rFonts w:ascii="Arial" w:eastAsia="Arial" w:hAnsi="Arial" w:cs="Arial"/>
                <w:sz w:val="20"/>
                <w:szCs w:val="20"/>
              </w:rPr>
              <w:t xml:space="preserve"> BP-HRP</w:t>
            </w:r>
          </w:p>
          <w:p w14:paraId="51592C73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0B1AFB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16FBE7" w14:textId="77777777" w:rsidR="006A0729" w:rsidRPr="00A117D1" w:rsidRDefault="006A0729" w:rsidP="00DE1207">
            <w:pPr>
              <w:spacing w:line="276" w:lineRule="auto"/>
              <w:rPr>
                <w:rFonts w:ascii="Courier" w:eastAsia="Courier" w:hAnsi="Courier" w:cs="Courier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sc-516102 / Santa Cru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CABC42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D0013">
              <w:rPr>
                <w:rFonts w:ascii="Arial" w:eastAsia="Arial" w:hAnsi="Arial" w:cs="Arial"/>
                <w:sz w:val="20"/>
                <w:szCs w:val="20"/>
              </w:rPr>
              <w:t>AB_26876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A52D2E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NA / 1:10,000</w:t>
            </w:r>
          </w:p>
        </w:tc>
      </w:tr>
      <w:tr w:rsidR="006A0729" w:rsidRPr="00A117D1" w14:paraId="3E336685" w14:textId="77777777" w:rsidTr="00DE1207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76DAB4F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anti-Rabbit IgG, HRP-linked whole antibody</w:t>
            </w:r>
          </w:p>
          <w:p w14:paraId="2551DE27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0C43996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2E20AE8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 xml:space="preserve">NA934 /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4C930D7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D0013">
              <w:rPr>
                <w:rFonts w:ascii="Arial" w:eastAsia="Arial" w:hAnsi="Arial" w:cs="Arial"/>
                <w:sz w:val="20"/>
                <w:szCs w:val="20"/>
              </w:rPr>
              <w:t>AB_77220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5635151" w14:textId="77777777" w:rsidR="006A0729" w:rsidRPr="00A117D1" w:rsidRDefault="006A0729" w:rsidP="00DE120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17D1">
              <w:rPr>
                <w:rFonts w:ascii="Arial" w:eastAsia="Arial" w:hAnsi="Arial" w:cs="Arial"/>
                <w:sz w:val="20"/>
                <w:szCs w:val="20"/>
              </w:rPr>
              <w:t>NA / 1:10,000</w:t>
            </w:r>
          </w:p>
        </w:tc>
      </w:tr>
    </w:tbl>
    <w:p w14:paraId="54F0CAD7" w14:textId="77777777" w:rsidR="006A0729" w:rsidRPr="00A117D1" w:rsidRDefault="006A0729" w:rsidP="006A0729">
      <w:pPr>
        <w:spacing w:line="276" w:lineRule="auto"/>
        <w:rPr>
          <w:rFonts w:ascii="Arial" w:eastAsia="Arial" w:hAnsi="Arial" w:cs="Arial"/>
          <w:sz w:val="18"/>
          <w:szCs w:val="18"/>
        </w:rPr>
      </w:pPr>
    </w:p>
    <w:p w14:paraId="34A281BB" w14:textId="77777777" w:rsidR="006A0729" w:rsidRDefault="006A0729" w:rsidP="006A072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18"/>
          <w:szCs w:val="18"/>
        </w:rPr>
      </w:pPr>
      <w:r w:rsidRPr="00A117D1">
        <w:rPr>
          <w:rFonts w:ascii="Arial" w:eastAsia="Arial" w:hAnsi="Arial" w:cs="Arial"/>
          <w:color w:val="000000"/>
          <w:sz w:val="18"/>
          <w:szCs w:val="18"/>
        </w:rPr>
        <w:t>NA, not applicable</w:t>
      </w:r>
    </w:p>
    <w:p w14:paraId="5957C4CA" w14:textId="77777777" w:rsidR="006A0729" w:rsidRPr="00A117D1" w:rsidRDefault="006A0729" w:rsidP="006A072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18"/>
          <w:szCs w:val="18"/>
        </w:rPr>
        <w:t>If available</w:t>
      </w:r>
    </w:p>
    <w:p w14:paraId="17255BC4" w14:textId="77777777" w:rsidR="006A0729" w:rsidRPr="00A117D1" w:rsidRDefault="006A0729" w:rsidP="006A072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18"/>
          <w:szCs w:val="18"/>
        </w:rPr>
      </w:pPr>
      <w:r w:rsidRPr="00A117D1">
        <w:rPr>
          <w:rFonts w:ascii="Arial" w:eastAsia="Arial" w:hAnsi="Arial" w:cs="Arial"/>
          <w:color w:val="000000"/>
          <w:sz w:val="18"/>
          <w:szCs w:val="18"/>
        </w:rPr>
        <w:t>IF, immunofluorescence; IB, immunoblotting; NA, not applicable</w:t>
      </w:r>
    </w:p>
    <w:p w14:paraId="60A16EC1" w14:textId="77777777" w:rsidR="00485ACA" w:rsidRDefault="006A0729"/>
    <w:sectPr w:rsidR="00485ACA" w:rsidSect="003E10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12C32"/>
    <w:multiLevelType w:val="multilevel"/>
    <w:tmpl w:val="519E822C"/>
    <w:lvl w:ilvl="0">
      <w:start w:val="1"/>
      <w:numFmt w:val="decimal"/>
      <w:lvlText w:val="(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729"/>
    <w:rsid w:val="0000785B"/>
    <w:rsid w:val="0001753D"/>
    <w:rsid w:val="00026168"/>
    <w:rsid w:val="0003198C"/>
    <w:rsid w:val="0004247D"/>
    <w:rsid w:val="00057D13"/>
    <w:rsid w:val="00086774"/>
    <w:rsid w:val="000B01AC"/>
    <w:rsid w:val="000B5F2A"/>
    <w:rsid w:val="000C08E3"/>
    <w:rsid w:val="000C4D57"/>
    <w:rsid w:val="000C522B"/>
    <w:rsid w:val="000D1563"/>
    <w:rsid w:val="000F0A7C"/>
    <w:rsid w:val="00100356"/>
    <w:rsid w:val="0010579B"/>
    <w:rsid w:val="00114683"/>
    <w:rsid w:val="00131BBA"/>
    <w:rsid w:val="00142E0B"/>
    <w:rsid w:val="00143C3A"/>
    <w:rsid w:val="00145D7A"/>
    <w:rsid w:val="00157B31"/>
    <w:rsid w:val="00163CE7"/>
    <w:rsid w:val="0018590A"/>
    <w:rsid w:val="001A2C5D"/>
    <w:rsid w:val="001A7AC9"/>
    <w:rsid w:val="001B0FA1"/>
    <w:rsid w:val="001B2EA9"/>
    <w:rsid w:val="001B7244"/>
    <w:rsid w:val="001D2B3B"/>
    <w:rsid w:val="002028A4"/>
    <w:rsid w:val="00207111"/>
    <w:rsid w:val="00254F25"/>
    <w:rsid w:val="0027111F"/>
    <w:rsid w:val="00281632"/>
    <w:rsid w:val="0028385F"/>
    <w:rsid w:val="002901EB"/>
    <w:rsid w:val="002A418A"/>
    <w:rsid w:val="002A475A"/>
    <w:rsid w:val="002A4C7E"/>
    <w:rsid w:val="002F19FA"/>
    <w:rsid w:val="002F32EA"/>
    <w:rsid w:val="0030133F"/>
    <w:rsid w:val="00304331"/>
    <w:rsid w:val="003053BA"/>
    <w:rsid w:val="00306423"/>
    <w:rsid w:val="00312185"/>
    <w:rsid w:val="003261FD"/>
    <w:rsid w:val="0034457A"/>
    <w:rsid w:val="0034536B"/>
    <w:rsid w:val="00347758"/>
    <w:rsid w:val="00351ECE"/>
    <w:rsid w:val="00352A8D"/>
    <w:rsid w:val="00357090"/>
    <w:rsid w:val="0037540E"/>
    <w:rsid w:val="003841FD"/>
    <w:rsid w:val="00391C0A"/>
    <w:rsid w:val="003A59A8"/>
    <w:rsid w:val="003B21DE"/>
    <w:rsid w:val="003B7290"/>
    <w:rsid w:val="003C3114"/>
    <w:rsid w:val="003C3855"/>
    <w:rsid w:val="003C4A72"/>
    <w:rsid w:val="003D1A70"/>
    <w:rsid w:val="003D3F28"/>
    <w:rsid w:val="003E10CE"/>
    <w:rsid w:val="003E5A21"/>
    <w:rsid w:val="004242D3"/>
    <w:rsid w:val="004453DA"/>
    <w:rsid w:val="00481B40"/>
    <w:rsid w:val="00495926"/>
    <w:rsid w:val="00497E42"/>
    <w:rsid w:val="004A6DBE"/>
    <w:rsid w:val="004B53F4"/>
    <w:rsid w:val="004C7665"/>
    <w:rsid w:val="004D534F"/>
    <w:rsid w:val="004D7250"/>
    <w:rsid w:val="004E1EC9"/>
    <w:rsid w:val="00530530"/>
    <w:rsid w:val="00560521"/>
    <w:rsid w:val="00562AC4"/>
    <w:rsid w:val="005644F9"/>
    <w:rsid w:val="0057108C"/>
    <w:rsid w:val="00573580"/>
    <w:rsid w:val="00591458"/>
    <w:rsid w:val="005946C2"/>
    <w:rsid w:val="00594E3A"/>
    <w:rsid w:val="005A3958"/>
    <w:rsid w:val="005B5386"/>
    <w:rsid w:val="005C7251"/>
    <w:rsid w:val="005D5C7B"/>
    <w:rsid w:val="006015CC"/>
    <w:rsid w:val="006271F7"/>
    <w:rsid w:val="00640C02"/>
    <w:rsid w:val="006441C2"/>
    <w:rsid w:val="00650671"/>
    <w:rsid w:val="006651C9"/>
    <w:rsid w:val="00666C2B"/>
    <w:rsid w:val="0067325B"/>
    <w:rsid w:val="006759B3"/>
    <w:rsid w:val="00677989"/>
    <w:rsid w:val="00683430"/>
    <w:rsid w:val="00684C68"/>
    <w:rsid w:val="00691B6E"/>
    <w:rsid w:val="006A0729"/>
    <w:rsid w:val="006A4D8A"/>
    <w:rsid w:val="006C34D3"/>
    <w:rsid w:val="006C7F93"/>
    <w:rsid w:val="006D3AB6"/>
    <w:rsid w:val="006D4C52"/>
    <w:rsid w:val="006F3943"/>
    <w:rsid w:val="00704D5E"/>
    <w:rsid w:val="00710D9B"/>
    <w:rsid w:val="00714E76"/>
    <w:rsid w:val="0072256D"/>
    <w:rsid w:val="00723A36"/>
    <w:rsid w:val="00732F73"/>
    <w:rsid w:val="00750239"/>
    <w:rsid w:val="007652E0"/>
    <w:rsid w:val="0079506A"/>
    <w:rsid w:val="007B0248"/>
    <w:rsid w:val="007B4218"/>
    <w:rsid w:val="007B6742"/>
    <w:rsid w:val="007C0404"/>
    <w:rsid w:val="007C608B"/>
    <w:rsid w:val="007E06F2"/>
    <w:rsid w:val="007F1319"/>
    <w:rsid w:val="00803D07"/>
    <w:rsid w:val="0080466D"/>
    <w:rsid w:val="008216D2"/>
    <w:rsid w:val="00823FDB"/>
    <w:rsid w:val="00824D3A"/>
    <w:rsid w:val="008322FE"/>
    <w:rsid w:val="00841D04"/>
    <w:rsid w:val="0085491E"/>
    <w:rsid w:val="00855358"/>
    <w:rsid w:val="00872722"/>
    <w:rsid w:val="00886536"/>
    <w:rsid w:val="00887F8A"/>
    <w:rsid w:val="00891262"/>
    <w:rsid w:val="0089502D"/>
    <w:rsid w:val="00897313"/>
    <w:rsid w:val="008A00D5"/>
    <w:rsid w:val="008A21B1"/>
    <w:rsid w:val="008C071A"/>
    <w:rsid w:val="008C5ADD"/>
    <w:rsid w:val="008C5CA1"/>
    <w:rsid w:val="008D7694"/>
    <w:rsid w:val="008F0790"/>
    <w:rsid w:val="009014D7"/>
    <w:rsid w:val="00912986"/>
    <w:rsid w:val="00913B44"/>
    <w:rsid w:val="00915A8D"/>
    <w:rsid w:val="00921241"/>
    <w:rsid w:val="00933230"/>
    <w:rsid w:val="00934D66"/>
    <w:rsid w:val="00951D49"/>
    <w:rsid w:val="009670EA"/>
    <w:rsid w:val="00971A37"/>
    <w:rsid w:val="00983998"/>
    <w:rsid w:val="009A6B3F"/>
    <w:rsid w:val="009B1E52"/>
    <w:rsid w:val="009C18FB"/>
    <w:rsid w:val="009D7625"/>
    <w:rsid w:val="009E1B29"/>
    <w:rsid w:val="009E541A"/>
    <w:rsid w:val="009F715D"/>
    <w:rsid w:val="00A011C0"/>
    <w:rsid w:val="00A0157C"/>
    <w:rsid w:val="00A1151B"/>
    <w:rsid w:val="00A21DF2"/>
    <w:rsid w:val="00A222AF"/>
    <w:rsid w:val="00A248E2"/>
    <w:rsid w:val="00A30611"/>
    <w:rsid w:val="00A47F18"/>
    <w:rsid w:val="00A50ECB"/>
    <w:rsid w:val="00A71AA3"/>
    <w:rsid w:val="00A71AAE"/>
    <w:rsid w:val="00A764C9"/>
    <w:rsid w:val="00A76582"/>
    <w:rsid w:val="00AA5F9F"/>
    <w:rsid w:val="00AB0A3B"/>
    <w:rsid w:val="00AD5CAE"/>
    <w:rsid w:val="00AF5521"/>
    <w:rsid w:val="00B0665A"/>
    <w:rsid w:val="00B06809"/>
    <w:rsid w:val="00B23F92"/>
    <w:rsid w:val="00B26013"/>
    <w:rsid w:val="00B378B1"/>
    <w:rsid w:val="00B522B7"/>
    <w:rsid w:val="00B54D19"/>
    <w:rsid w:val="00B62C0A"/>
    <w:rsid w:val="00B97B9D"/>
    <w:rsid w:val="00BD4542"/>
    <w:rsid w:val="00BE5515"/>
    <w:rsid w:val="00C041B3"/>
    <w:rsid w:val="00C049D5"/>
    <w:rsid w:val="00C172CA"/>
    <w:rsid w:val="00C245CD"/>
    <w:rsid w:val="00C27187"/>
    <w:rsid w:val="00C42E6E"/>
    <w:rsid w:val="00C54DF6"/>
    <w:rsid w:val="00C70834"/>
    <w:rsid w:val="00C72A3C"/>
    <w:rsid w:val="00C77076"/>
    <w:rsid w:val="00C95C0C"/>
    <w:rsid w:val="00CA14D6"/>
    <w:rsid w:val="00CB0CD0"/>
    <w:rsid w:val="00CC4569"/>
    <w:rsid w:val="00CC50D1"/>
    <w:rsid w:val="00CD6076"/>
    <w:rsid w:val="00CE1D3B"/>
    <w:rsid w:val="00CE3E79"/>
    <w:rsid w:val="00CF2169"/>
    <w:rsid w:val="00D04487"/>
    <w:rsid w:val="00D17607"/>
    <w:rsid w:val="00D33728"/>
    <w:rsid w:val="00D3727A"/>
    <w:rsid w:val="00D75838"/>
    <w:rsid w:val="00D953D2"/>
    <w:rsid w:val="00DA1394"/>
    <w:rsid w:val="00DB2DF3"/>
    <w:rsid w:val="00DD416A"/>
    <w:rsid w:val="00DD5CEB"/>
    <w:rsid w:val="00DE7E24"/>
    <w:rsid w:val="00E11259"/>
    <w:rsid w:val="00E23710"/>
    <w:rsid w:val="00E26771"/>
    <w:rsid w:val="00E43F88"/>
    <w:rsid w:val="00E52CB8"/>
    <w:rsid w:val="00E76B48"/>
    <w:rsid w:val="00E84DBD"/>
    <w:rsid w:val="00E946F3"/>
    <w:rsid w:val="00EA1E71"/>
    <w:rsid w:val="00EA54F8"/>
    <w:rsid w:val="00EB107D"/>
    <w:rsid w:val="00EB6C3B"/>
    <w:rsid w:val="00ED2B66"/>
    <w:rsid w:val="00EE16B0"/>
    <w:rsid w:val="00F0260B"/>
    <w:rsid w:val="00F039B3"/>
    <w:rsid w:val="00F06113"/>
    <w:rsid w:val="00F06EB5"/>
    <w:rsid w:val="00F2137A"/>
    <w:rsid w:val="00F23BBE"/>
    <w:rsid w:val="00F655B7"/>
    <w:rsid w:val="00F828A9"/>
    <w:rsid w:val="00F83ED3"/>
    <w:rsid w:val="00F91155"/>
    <w:rsid w:val="00FA4D60"/>
    <w:rsid w:val="00FE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A1B6FC"/>
  <w15:chartTrackingRefBased/>
  <w15:docId w15:val="{D7C3BA0F-072E-B847-B13F-7A070F648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72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ullock</dc:creator>
  <cp:keywords/>
  <dc:description/>
  <cp:lastModifiedBy>Simon Bullock</cp:lastModifiedBy>
  <cp:revision>1</cp:revision>
  <dcterms:created xsi:type="dcterms:W3CDTF">2024-04-08T15:10:00Z</dcterms:created>
  <dcterms:modified xsi:type="dcterms:W3CDTF">2024-04-08T15:11:00Z</dcterms:modified>
</cp:coreProperties>
</file>